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560"/>
        <w:tblW w:w="385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1842"/>
        <w:gridCol w:w="1560"/>
      </w:tblGrid>
      <w:tr w:rsidR="00D42DD3" w:rsidRPr="00872AAD" w14:paraId="3FCACDC8" w14:textId="77777777" w:rsidTr="00D42DD3">
        <w:trPr>
          <w:trHeight w:val="149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E04F8D5" w14:textId="5D3B804E" w:rsidR="00D42DD3" w:rsidRPr="00D42DD3" w:rsidRDefault="00D42DD3" w:rsidP="00D42DD3">
            <w:pPr>
              <w:rPr>
                <w:bCs/>
                <w:i/>
                <w:color w:val="000000" w:themeColor="text1"/>
                <w:shd w:val="clear" w:color="auto" w:fill="FFFFFF"/>
              </w:rPr>
            </w:pPr>
            <w:r w:rsidRPr="002535F3">
              <w:rPr>
                <w:bCs/>
                <w:i/>
                <w:color w:val="000000" w:themeColor="text1"/>
                <w:shd w:val="clear" w:color="auto" w:fill="FFFFFF"/>
              </w:rPr>
              <w:t>Supp Table 2. Moderation by state of residence</w:t>
            </w:r>
          </w:p>
        </w:tc>
      </w:tr>
      <w:tr w:rsidR="00D42DD3" w:rsidRPr="00872AAD" w14:paraId="7517FE9C" w14:textId="77777777" w:rsidTr="00D42DD3">
        <w:trPr>
          <w:trHeight w:val="149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AD0AE03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bookmarkStart w:id="0" w:name="_GoBack"/>
            <w:bookmarkEnd w:id="0"/>
            <w:r w:rsidRPr="00872AAD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B06B79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action</w:t>
            </w:r>
          </w:p>
        </w:tc>
      </w:tr>
      <w:tr w:rsidR="00D42DD3" w:rsidRPr="00872AAD" w14:paraId="033ADFB9" w14:textId="77777777" w:rsidTr="00D42DD3">
        <w:trPr>
          <w:trHeight w:val="149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48F980A" w14:textId="77777777" w:rsidR="00D42DD3" w:rsidRPr="00872AAD" w:rsidRDefault="00D42DD3" w:rsidP="00D42DD3">
            <w:pPr>
              <w:tabs>
                <w:tab w:val="left" w:pos="2979"/>
              </w:tabs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C88ABB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7EEC45" w14:textId="77777777" w:rsidR="00D42DD3" w:rsidRPr="00F7677B" w:rsidRDefault="00D42DD3" w:rsidP="00D42DD3">
            <w:pPr>
              <w:tabs>
                <w:tab w:val="left" w:pos="2979"/>
              </w:tabs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42DD3" w:rsidRPr="00872AAD" w14:paraId="3E9F1B72" w14:textId="77777777" w:rsidTr="00D42DD3">
        <w:trPr>
          <w:trHeight w:val="233"/>
        </w:trPr>
        <w:tc>
          <w:tcPr>
            <w:tcW w:w="2551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4A568B8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Depression 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shd w:val="clear" w:color="auto" w:fill="FFFFFF"/>
          </w:tcPr>
          <w:p w14:paraId="58AF0A46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FFFFFF"/>
          </w:tcPr>
          <w:p w14:paraId="4E2A0F70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</w:tr>
      <w:tr w:rsidR="00D42DD3" w:rsidRPr="00872AAD" w14:paraId="69E0A910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8ECC37F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Anxiety</w:t>
            </w:r>
          </w:p>
        </w:tc>
        <w:tc>
          <w:tcPr>
            <w:tcW w:w="1326" w:type="pct"/>
            <w:shd w:val="clear" w:color="auto" w:fill="FFFFFF"/>
          </w:tcPr>
          <w:p w14:paraId="2E14CC3C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123" w:type="pct"/>
            <w:shd w:val="clear" w:color="auto" w:fill="FFFFFF"/>
          </w:tcPr>
          <w:p w14:paraId="6EEBDF41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</w:t>
            </w:r>
          </w:p>
        </w:tc>
      </w:tr>
      <w:tr w:rsidR="00D42DD3" w:rsidRPr="00872AAD" w14:paraId="6A73C0C2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AC2ACBE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Stress</w:t>
            </w:r>
          </w:p>
        </w:tc>
        <w:tc>
          <w:tcPr>
            <w:tcW w:w="1326" w:type="pct"/>
            <w:shd w:val="clear" w:color="auto" w:fill="FFFFFF"/>
          </w:tcPr>
          <w:p w14:paraId="4969DE5F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123" w:type="pct"/>
            <w:shd w:val="clear" w:color="auto" w:fill="FFFFFF"/>
          </w:tcPr>
          <w:p w14:paraId="7D84CB2F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</w:t>
            </w:r>
          </w:p>
        </w:tc>
      </w:tr>
      <w:tr w:rsidR="00D42DD3" w:rsidRPr="00872AAD" w14:paraId="69D9EB8A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5B6C7E3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Irritability</w:t>
            </w:r>
          </w:p>
        </w:tc>
        <w:tc>
          <w:tcPr>
            <w:tcW w:w="1326" w:type="pct"/>
            <w:shd w:val="clear" w:color="auto" w:fill="FFFFFF"/>
          </w:tcPr>
          <w:p w14:paraId="001F4183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123" w:type="pct"/>
            <w:shd w:val="clear" w:color="auto" w:fill="FFFFFF"/>
          </w:tcPr>
          <w:p w14:paraId="4A20DD63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</w:t>
            </w:r>
          </w:p>
        </w:tc>
      </w:tr>
      <w:tr w:rsidR="00D42DD3" w:rsidRPr="00872AAD" w14:paraId="732A8F7E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82E0DC8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State Anger</w:t>
            </w:r>
          </w:p>
        </w:tc>
        <w:tc>
          <w:tcPr>
            <w:tcW w:w="1326" w:type="pct"/>
            <w:shd w:val="clear" w:color="auto" w:fill="FFFFFF"/>
          </w:tcPr>
          <w:p w14:paraId="49D3AD23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123" w:type="pct"/>
            <w:shd w:val="clear" w:color="auto" w:fill="FFFFFF"/>
          </w:tcPr>
          <w:p w14:paraId="58A5FEBD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</w:t>
            </w:r>
          </w:p>
        </w:tc>
      </w:tr>
      <w:tr w:rsidR="00D42DD3" w:rsidRPr="00872AAD" w14:paraId="3D7946E4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2CFD81F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reer Orientated </w:t>
            </w:r>
            <w:r w:rsidRPr="00872AAD">
              <w:rPr>
                <w:sz w:val="22"/>
                <w:szCs w:val="22"/>
              </w:rPr>
              <w:t>Identity Salience</w:t>
            </w:r>
          </w:p>
        </w:tc>
        <w:tc>
          <w:tcPr>
            <w:tcW w:w="1326" w:type="pct"/>
            <w:shd w:val="clear" w:color="auto" w:fill="FFFFFF"/>
          </w:tcPr>
          <w:p w14:paraId="3AA30723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23" w:type="pct"/>
            <w:shd w:val="clear" w:color="auto" w:fill="FFFFFF"/>
          </w:tcPr>
          <w:p w14:paraId="1B559672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</w:tr>
      <w:tr w:rsidR="00D42DD3" w:rsidRPr="00872AAD" w14:paraId="4A5FCAC9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0A16A7F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Extraversion</w:t>
            </w:r>
          </w:p>
        </w:tc>
        <w:tc>
          <w:tcPr>
            <w:tcW w:w="1326" w:type="pct"/>
            <w:shd w:val="clear" w:color="auto" w:fill="FFFFFF"/>
          </w:tcPr>
          <w:p w14:paraId="7B7F89E3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23" w:type="pct"/>
            <w:shd w:val="clear" w:color="auto" w:fill="FFFFFF"/>
          </w:tcPr>
          <w:p w14:paraId="66D9BE20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</w:t>
            </w:r>
          </w:p>
        </w:tc>
      </w:tr>
      <w:tr w:rsidR="00D42DD3" w:rsidRPr="00872AAD" w14:paraId="7B6BD416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7F34FD8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Agreeableness</w:t>
            </w:r>
          </w:p>
        </w:tc>
        <w:tc>
          <w:tcPr>
            <w:tcW w:w="1326" w:type="pct"/>
            <w:shd w:val="clear" w:color="auto" w:fill="FFFFFF"/>
          </w:tcPr>
          <w:p w14:paraId="2C4AEE9B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</w:tc>
        <w:tc>
          <w:tcPr>
            <w:tcW w:w="1123" w:type="pct"/>
            <w:shd w:val="clear" w:color="auto" w:fill="FFFFFF"/>
          </w:tcPr>
          <w:p w14:paraId="51B081AE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</w:tr>
      <w:tr w:rsidR="00D42DD3" w:rsidRPr="00872AAD" w14:paraId="39F319A1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2B45510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Conscientiousness</w:t>
            </w:r>
          </w:p>
        </w:tc>
        <w:tc>
          <w:tcPr>
            <w:tcW w:w="1326" w:type="pct"/>
            <w:shd w:val="clear" w:color="auto" w:fill="FFFFFF"/>
          </w:tcPr>
          <w:p w14:paraId="0B30376F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23" w:type="pct"/>
            <w:shd w:val="clear" w:color="auto" w:fill="FFFFFF"/>
          </w:tcPr>
          <w:p w14:paraId="53CB5119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5</w:t>
            </w:r>
          </w:p>
        </w:tc>
      </w:tr>
      <w:tr w:rsidR="00D42DD3" w:rsidRPr="00872AAD" w14:paraId="59DB5A6A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E2AFE65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Neuroticism</w:t>
            </w:r>
          </w:p>
        </w:tc>
        <w:tc>
          <w:tcPr>
            <w:tcW w:w="1326" w:type="pct"/>
            <w:shd w:val="clear" w:color="auto" w:fill="FFFFFF"/>
          </w:tcPr>
          <w:p w14:paraId="126E386B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23" w:type="pct"/>
            <w:shd w:val="clear" w:color="auto" w:fill="FFFFFF"/>
          </w:tcPr>
          <w:p w14:paraId="29771E8A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4</w:t>
            </w:r>
          </w:p>
        </w:tc>
      </w:tr>
      <w:tr w:rsidR="00D42DD3" w:rsidRPr="00872AAD" w14:paraId="175CB2AE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F287CE2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Openness</w:t>
            </w:r>
          </w:p>
        </w:tc>
        <w:tc>
          <w:tcPr>
            <w:tcW w:w="1326" w:type="pct"/>
            <w:shd w:val="clear" w:color="auto" w:fill="FFFFFF"/>
          </w:tcPr>
          <w:p w14:paraId="5F4BC4EA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123" w:type="pct"/>
            <w:shd w:val="clear" w:color="auto" w:fill="FFFFFF"/>
          </w:tcPr>
          <w:p w14:paraId="78CE248A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</w:tr>
      <w:tr w:rsidR="00D42DD3" w:rsidRPr="00872AAD" w14:paraId="28485D32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A3F6A17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Honesty/Humility</w:t>
            </w:r>
          </w:p>
        </w:tc>
        <w:tc>
          <w:tcPr>
            <w:tcW w:w="1326" w:type="pct"/>
            <w:shd w:val="clear" w:color="auto" w:fill="FFFFFF"/>
          </w:tcPr>
          <w:p w14:paraId="4DD5ECFD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123" w:type="pct"/>
            <w:shd w:val="clear" w:color="auto" w:fill="FFFFFF"/>
          </w:tcPr>
          <w:p w14:paraId="22F190AF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</w:t>
            </w:r>
          </w:p>
        </w:tc>
      </w:tr>
      <w:tr w:rsidR="00D42DD3" w:rsidRPr="00872AAD" w14:paraId="0F8D0A5B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B2C15E9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Trait Anger</w:t>
            </w:r>
          </w:p>
        </w:tc>
        <w:tc>
          <w:tcPr>
            <w:tcW w:w="1326" w:type="pct"/>
            <w:shd w:val="clear" w:color="auto" w:fill="FFFFFF"/>
          </w:tcPr>
          <w:p w14:paraId="6551882C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23" w:type="pct"/>
            <w:shd w:val="clear" w:color="auto" w:fill="FFFFFF"/>
          </w:tcPr>
          <w:p w14:paraId="03E1FBFF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</w:tr>
      <w:tr w:rsidR="00D42DD3" w:rsidRPr="00872AAD" w14:paraId="67FABEAE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0D2F8AF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cially Prescribed </w:t>
            </w:r>
            <w:r w:rsidRPr="00872AAD">
              <w:rPr>
                <w:sz w:val="22"/>
                <w:szCs w:val="22"/>
              </w:rPr>
              <w:t>Perfectionism</w:t>
            </w:r>
          </w:p>
        </w:tc>
        <w:tc>
          <w:tcPr>
            <w:tcW w:w="1326" w:type="pct"/>
            <w:shd w:val="clear" w:color="auto" w:fill="FFFFFF"/>
          </w:tcPr>
          <w:p w14:paraId="289B312F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123" w:type="pct"/>
            <w:shd w:val="clear" w:color="auto" w:fill="FFFFFF"/>
          </w:tcPr>
          <w:p w14:paraId="64BAA938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</w:tr>
      <w:tr w:rsidR="00D42DD3" w:rsidRPr="00872AAD" w14:paraId="4190317E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9720449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Environmental Mastery</w:t>
            </w:r>
          </w:p>
        </w:tc>
        <w:tc>
          <w:tcPr>
            <w:tcW w:w="1326" w:type="pct"/>
            <w:shd w:val="clear" w:color="auto" w:fill="FFFFFF"/>
          </w:tcPr>
          <w:p w14:paraId="461B2DA6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23" w:type="pct"/>
            <w:shd w:val="clear" w:color="auto" w:fill="FFFFFF"/>
          </w:tcPr>
          <w:p w14:paraId="1BB31DF0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</w:tr>
      <w:tr w:rsidR="00D42DD3" w:rsidRPr="00872AAD" w14:paraId="25DF7CCA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3C7762E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Purpose in Life</w:t>
            </w:r>
          </w:p>
        </w:tc>
        <w:tc>
          <w:tcPr>
            <w:tcW w:w="1326" w:type="pct"/>
            <w:shd w:val="clear" w:color="auto" w:fill="FFFFFF"/>
          </w:tcPr>
          <w:p w14:paraId="260DA086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123" w:type="pct"/>
            <w:shd w:val="clear" w:color="auto" w:fill="FFFFFF"/>
          </w:tcPr>
          <w:p w14:paraId="73D3F80A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</w:t>
            </w:r>
          </w:p>
        </w:tc>
      </w:tr>
      <w:tr w:rsidR="00D42DD3" w:rsidRPr="00872AAD" w14:paraId="257F4A9C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9C30D41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Overall Physical Health</w:t>
            </w:r>
          </w:p>
        </w:tc>
        <w:tc>
          <w:tcPr>
            <w:tcW w:w="1326" w:type="pct"/>
            <w:shd w:val="clear" w:color="auto" w:fill="FFFFFF"/>
          </w:tcPr>
          <w:p w14:paraId="1AE02F1D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123" w:type="pct"/>
            <w:shd w:val="clear" w:color="auto" w:fill="FFFFFF"/>
          </w:tcPr>
          <w:p w14:paraId="257C1D5D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</w:t>
            </w:r>
          </w:p>
        </w:tc>
      </w:tr>
      <w:tr w:rsidR="00D42DD3" w:rsidRPr="00872AAD" w14:paraId="564B1EEA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F5E03A3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Job Competence</w:t>
            </w:r>
          </w:p>
        </w:tc>
        <w:tc>
          <w:tcPr>
            <w:tcW w:w="1326" w:type="pct"/>
            <w:shd w:val="clear" w:color="auto" w:fill="FFFFFF"/>
          </w:tcPr>
          <w:p w14:paraId="74BE4A32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123" w:type="pct"/>
            <w:shd w:val="clear" w:color="auto" w:fill="FFFFFF"/>
          </w:tcPr>
          <w:p w14:paraId="43315307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</w:tr>
      <w:tr w:rsidR="00D42DD3" w:rsidRPr="00872AAD" w14:paraId="6241860D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AEDDC04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Home Competence</w:t>
            </w:r>
          </w:p>
        </w:tc>
        <w:tc>
          <w:tcPr>
            <w:tcW w:w="1326" w:type="pct"/>
            <w:shd w:val="clear" w:color="auto" w:fill="FFFFFF"/>
          </w:tcPr>
          <w:p w14:paraId="321E333C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23" w:type="pct"/>
            <w:shd w:val="clear" w:color="auto" w:fill="FFFFFF"/>
          </w:tcPr>
          <w:p w14:paraId="4BA05DF6" w14:textId="77777777" w:rsidR="00D42DD3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</w:t>
            </w:r>
          </w:p>
        </w:tc>
      </w:tr>
      <w:tr w:rsidR="00D42DD3" w:rsidRPr="00872AAD" w14:paraId="5084EBC0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C078D8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Hours Spent with Friends</w:t>
            </w:r>
          </w:p>
        </w:tc>
        <w:tc>
          <w:tcPr>
            <w:tcW w:w="1326" w:type="pct"/>
            <w:shd w:val="clear" w:color="auto" w:fill="FFFFFF"/>
          </w:tcPr>
          <w:p w14:paraId="20E89AF6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23" w:type="pct"/>
            <w:shd w:val="clear" w:color="auto" w:fill="FFFFFF"/>
          </w:tcPr>
          <w:p w14:paraId="168D9474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4</w:t>
            </w:r>
          </w:p>
        </w:tc>
      </w:tr>
      <w:tr w:rsidR="00D42DD3" w:rsidRPr="00872AAD" w14:paraId="672421FC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654F4C7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Overall Social Support</w:t>
            </w:r>
          </w:p>
        </w:tc>
        <w:tc>
          <w:tcPr>
            <w:tcW w:w="1326" w:type="pct"/>
            <w:shd w:val="clear" w:color="auto" w:fill="FFFFFF"/>
          </w:tcPr>
          <w:p w14:paraId="543F2978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23" w:type="pct"/>
            <w:shd w:val="clear" w:color="auto" w:fill="FFFFFF"/>
          </w:tcPr>
          <w:p w14:paraId="1626BCC2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</w:t>
            </w:r>
          </w:p>
        </w:tc>
      </w:tr>
      <w:tr w:rsidR="00D42DD3" w:rsidRPr="00872AAD" w14:paraId="7AF70BBC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038B3A2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Father Care</w:t>
            </w:r>
          </w:p>
        </w:tc>
        <w:tc>
          <w:tcPr>
            <w:tcW w:w="1326" w:type="pct"/>
            <w:shd w:val="clear" w:color="auto" w:fill="FFFFFF"/>
          </w:tcPr>
          <w:p w14:paraId="4A504E0E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123" w:type="pct"/>
            <w:shd w:val="clear" w:color="auto" w:fill="FFFFFF"/>
          </w:tcPr>
          <w:p w14:paraId="05CF40D6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</w:tr>
      <w:tr w:rsidR="00D42DD3" w:rsidRPr="00872AAD" w14:paraId="190B9449" w14:textId="77777777" w:rsidTr="00D42DD3">
        <w:trPr>
          <w:trHeight w:val="233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28A1BC3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 xml:space="preserve">Father </w:t>
            </w: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326" w:type="pct"/>
            <w:shd w:val="clear" w:color="auto" w:fill="FFFFFF"/>
          </w:tcPr>
          <w:p w14:paraId="3757FA68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23" w:type="pct"/>
            <w:shd w:val="clear" w:color="auto" w:fill="FFFFFF"/>
          </w:tcPr>
          <w:p w14:paraId="452E3748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</w:tr>
      <w:tr w:rsidR="00D42DD3" w:rsidRPr="00872AAD" w14:paraId="535727DB" w14:textId="77777777" w:rsidTr="00D42DD3">
        <w:trPr>
          <w:trHeight w:val="170"/>
        </w:trPr>
        <w:tc>
          <w:tcPr>
            <w:tcW w:w="2551" w:type="pct"/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C4460CD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>Mother Care</w:t>
            </w:r>
          </w:p>
        </w:tc>
        <w:tc>
          <w:tcPr>
            <w:tcW w:w="1326" w:type="pct"/>
            <w:shd w:val="clear" w:color="auto" w:fill="FFFFFF"/>
          </w:tcPr>
          <w:p w14:paraId="16427FBA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23" w:type="pct"/>
            <w:shd w:val="clear" w:color="auto" w:fill="FFFFFF"/>
          </w:tcPr>
          <w:p w14:paraId="102AC1BD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</w:t>
            </w:r>
          </w:p>
        </w:tc>
      </w:tr>
      <w:tr w:rsidR="00D42DD3" w:rsidRPr="00872AAD" w14:paraId="19101385" w14:textId="77777777" w:rsidTr="00D42DD3">
        <w:trPr>
          <w:trHeight w:val="233"/>
        </w:trPr>
        <w:tc>
          <w:tcPr>
            <w:tcW w:w="2551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1A0DF3D" w14:textId="77777777" w:rsidR="00D42DD3" w:rsidRPr="00872AAD" w:rsidRDefault="00D42DD3" w:rsidP="00D42DD3">
            <w:pPr>
              <w:tabs>
                <w:tab w:val="left" w:pos="2979"/>
              </w:tabs>
              <w:rPr>
                <w:sz w:val="22"/>
                <w:szCs w:val="22"/>
              </w:rPr>
            </w:pPr>
            <w:r w:rsidRPr="00872AAD">
              <w:rPr>
                <w:sz w:val="22"/>
                <w:szCs w:val="22"/>
              </w:rPr>
              <w:t xml:space="preserve">Mother </w:t>
            </w: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shd w:val="clear" w:color="auto" w:fill="FFFFFF"/>
          </w:tcPr>
          <w:p w14:paraId="23A10978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FFFFFF"/>
          </w:tcPr>
          <w:p w14:paraId="73F5000E" w14:textId="77777777" w:rsidR="00D42DD3" w:rsidRPr="00872AAD" w:rsidRDefault="00D42DD3" w:rsidP="00D42DD3">
            <w:pPr>
              <w:tabs>
                <w:tab w:val="left" w:pos="297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3</w:t>
            </w:r>
          </w:p>
        </w:tc>
      </w:tr>
    </w:tbl>
    <w:p w14:paraId="18C9A7AA" w14:textId="77777777" w:rsidR="005104A2" w:rsidRDefault="005104A2"/>
    <w:sectPr w:rsidR="005104A2" w:rsidSect="00401F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D3"/>
    <w:rsid w:val="00023B34"/>
    <w:rsid w:val="00032726"/>
    <w:rsid w:val="000B3758"/>
    <w:rsid w:val="001128C9"/>
    <w:rsid w:val="00146DEC"/>
    <w:rsid w:val="00192A1E"/>
    <w:rsid w:val="001C0785"/>
    <w:rsid w:val="00265615"/>
    <w:rsid w:val="0028045D"/>
    <w:rsid w:val="002E1AAF"/>
    <w:rsid w:val="0035760C"/>
    <w:rsid w:val="003B28BD"/>
    <w:rsid w:val="003D7760"/>
    <w:rsid w:val="00401F05"/>
    <w:rsid w:val="00433C1E"/>
    <w:rsid w:val="00441620"/>
    <w:rsid w:val="00464310"/>
    <w:rsid w:val="00500D69"/>
    <w:rsid w:val="0050604A"/>
    <w:rsid w:val="005104A2"/>
    <w:rsid w:val="00520CB7"/>
    <w:rsid w:val="00564C53"/>
    <w:rsid w:val="0057756D"/>
    <w:rsid w:val="00593B4B"/>
    <w:rsid w:val="005969D5"/>
    <w:rsid w:val="005C5242"/>
    <w:rsid w:val="00660EBE"/>
    <w:rsid w:val="00685629"/>
    <w:rsid w:val="006964C5"/>
    <w:rsid w:val="007517A5"/>
    <w:rsid w:val="00792ACB"/>
    <w:rsid w:val="0080557C"/>
    <w:rsid w:val="008E1546"/>
    <w:rsid w:val="008E29CA"/>
    <w:rsid w:val="009005D1"/>
    <w:rsid w:val="00942217"/>
    <w:rsid w:val="00986382"/>
    <w:rsid w:val="00993D75"/>
    <w:rsid w:val="009A0EEE"/>
    <w:rsid w:val="009B3EA7"/>
    <w:rsid w:val="009B4A68"/>
    <w:rsid w:val="009D3696"/>
    <w:rsid w:val="00A20B6A"/>
    <w:rsid w:val="00A333FE"/>
    <w:rsid w:val="00A43BD1"/>
    <w:rsid w:val="00A54245"/>
    <w:rsid w:val="00BB5CC8"/>
    <w:rsid w:val="00BF4B41"/>
    <w:rsid w:val="00C10C7A"/>
    <w:rsid w:val="00C12A93"/>
    <w:rsid w:val="00C50A13"/>
    <w:rsid w:val="00C53B0A"/>
    <w:rsid w:val="00CC06F4"/>
    <w:rsid w:val="00CD3642"/>
    <w:rsid w:val="00CF386E"/>
    <w:rsid w:val="00D165D4"/>
    <w:rsid w:val="00D2414D"/>
    <w:rsid w:val="00D42DD3"/>
    <w:rsid w:val="00D56A1D"/>
    <w:rsid w:val="00D916DD"/>
    <w:rsid w:val="00DB79B8"/>
    <w:rsid w:val="00DE1D6F"/>
    <w:rsid w:val="00E8001E"/>
    <w:rsid w:val="00EE1D13"/>
    <w:rsid w:val="00F3688E"/>
    <w:rsid w:val="00F9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EF454"/>
  <w15:chartTrackingRefBased/>
  <w15:docId w15:val="{3940B1F0-7AE1-1D48-B51F-750F4ADC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D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D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D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Mansour</dc:creator>
  <cp:keywords/>
  <dc:description/>
  <cp:lastModifiedBy>Kayla Mansour</cp:lastModifiedBy>
  <cp:revision>1</cp:revision>
  <dcterms:created xsi:type="dcterms:W3CDTF">2021-08-27T05:50:00Z</dcterms:created>
  <dcterms:modified xsi:type="dcterms:W3CDTF">2021-08-27T05:51:00Z</dcterms:modified>
</cp:coreProperties>
</file>